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Expression pattern of known targets of the transcription factors</w:t>
      </w:r>
    </w:p>
    <w:tbl>
      <w:tblPr>
        <w:tblW w:w="7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1548"/>
        <w:gridCol w:w="861"/>
        <w:gridCol w:w="1205"/>
        <w:gridCol w:w="566"/>
        <w:gridCol w:w="1200"/>
        <w:gridCol w:w="1100"/>
      </w:tblGrid>
      <w:tr>
        <w:trPr/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anscript factor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gulate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 (ANOVA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eference </w:t>
            </w:r>
          </w:p>
        </w:tc>
      </w:tr>
      <w:tr>
        <w:trPr/>
        <w:tc>
          <w:tcPr>
            <w:tcW w:w="72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I1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6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D2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8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X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SF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0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IB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AP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1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2RY10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2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TK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ERPINB13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4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T2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5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KCQ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6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L9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7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LOX12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8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KACB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9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BPA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TERF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0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OLRMT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0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0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TIF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1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,22,23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E-05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,23,24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LNK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,23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ivate 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,23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IB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E-04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CER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KZF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LG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5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LF13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6,27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AF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8,29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0,31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TGB7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1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2,33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4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1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L4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6,37]</w:t>
            </w:r>
          </w:p>
        </w:tc>
      </w:tr>
      <w:tr>
        <w:trPr/>
        <w:tc>
          <w:tcPr>
            <w:tcW w:w="72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8]</w:t>
            </w:r>
          </w:p>
        </w:tc>
      </w:tr>
      <w:tr>
        <w:trPr/>
        <w:tc>
          <w:tcPr>
            <w:tcW w:w="72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HL1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s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YP11A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9]</w:t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,22,23]</w:t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,23,24]</w:t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LNK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,23]</w:t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,23]</w:t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IB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,3]</w:t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CER2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data not detected in this stud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fold change (DS/control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0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  <w:t>FitzPatrick DR (2005) Transcriptional consequences of autosomal trisomy: primary gene dosage with complex downstream effects. Trends Genet 21: 249-253.</w:t>
      </w:r>
      <w:bookmarkEnd w:id="0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" w:name="_ENREF_2"/>
      <w:r>
        <w:rPr>
          <w:rFonts w:cs="Times New Roman" w:ascii="Times New Roman" w:hAnsi="Times New Roman"/>
          <w:sz w:val="20"/>
          <w:szCs w:val="20"/>
          <w:lang w:val="en-US" w:eastAsia="en-US"/>
        </w:rPr>
        <w:t>Schebesta A, McManus S, Salvagiotto G, Delogu A, Busslinger GA, et al. (2007) Transcription factor Pax5 activates the chromatin of key genes involved in B cell signaling, adhesion, migration, and immune function. Immunity 27: 49-63.</w:t>
      </w:r>
      <w:bookmarkEnd w:id="1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" w:name="_ENREF_3"/>
      <w:r>
        <w:rPr>
          <w:rFonts w:cs="Times New Roman" w:ascii="Times New Roman" w:hAnsi="Times New Roman"/>
          <w:sz w:val="20"/>
          <w:szCs w:val="20"/>
          <w:lang w:val="en-US" w:eastAsia="en-US"/>
        </w:rPr>
        <w:t>Pridans C, Holmes ML, Polli M, Wettenhall JM, Dakic A, et al. (2008) Identification of Pax5 target genes in early B cell differentiation. J Immunol 180: 1719-1728.</w:t>
      </w:r>
      <w:bookmarkEnd w:id="2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" w:name="_ENREF_4"/>
      <w:r>
        <w:rPr>
          <w:rFonts w:cs="Times New Roman" w:ascii="Times New Roman" w:hAnsi="Times New Roman"/>
          <w:sz w:val="20"/>
          <w:szCs w:val="20"/>
          <w:lang w:val="en-US" w:eastAsia="en-US"/>
        </w:rPr>
        <w:t>Visan I, Goller M, Berberich I, Kneitz C, Tony HP (2003) Pax-5 is a key regulator of the B cell-restricted expression of the CD23a isoform. Eur J Immunol 33: 1163-1173.</w:t>
      </w:r>
      <w:bookmarkEnd w:id="3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4" w:name="_ENREF_5"/>
      <w:r>
        <w:rPr>
          <w:rFonts w:cs="Times New Roman" w:ascii="Times New Roman" w:hAnsi="Times New Roman"/>
          <w:sz w:val="20"/>
          <w:szCs w:val="20"/>
          <w:lang w:val="en-US" w:eastAsia="en-US"/>
        </w:rPr>
        <w:t>Basu S, Liu Q, Qiu Y, Dong F (2009) Gfi-1 represses CDKN2B encoding p15INK4B through interaction with Miz-1. Proc Natl Acad Sci U S A 106: 1433-1438.</w:t>
      </w:r>
      <w:bookmarkEnd w:id="4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5" w:name="_ENREF_6"/>
      <w:r>
        <w:rPr>
          <w:rFonts w:cs="Times New Roman" w:ascii="Times New Roman" w:hAnsi="Times New Roman"/>
          <w:sz w:val="20"/>
          <w:szCs w:val="20"/>
          <w:lang w:val="en-US" w:eastAsia="en-US"/>
        </w:rPr>
        <w:t>Khanna-Gupta A, Sun H, Zibello T, Lee HM, Dahl R, et al. (2007) Growth factor independence-1 (Gfi-1) plays a role in mediating specific granule deficiency (SGD) in a patient lacking a gene-inactivating mutation in the C/EBPepsilon gene. Blood 109: 4181-4190.</w:t>
      </w:r>
      <w:bookmarkEnd w:id="5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6" w:name="_ENREF_7"/>
      <w:r>
        <w:rPr>
          <w:rFonts w:cs="Times New Roman" w:ascii="Times New Roman" w:hAnsi="Times New Roman"/>
          <w:sz w:val="20"/>
          <w:szCs w:val="20"/>
          <w:lang w:val="en-US" w:eastAsia="en-US"/>
        </w:rPr>
        <w:t>Li H, Ji M, Klarmann KD, Keller JR (2010) Repression of Id2 expression by Gfi-1 is required for B-cell and myeloid development. Blood 116: 1060-1069.</w:t>
      </w:r>
      <w:bookmarkEnd w:id="6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7" w:name="_ENREF_8"/>
      <w:r>
        <w:rPr>
          <w:rFonts w:cs="Times New Roman" w:ascii="Times New Roman" w:hAnsi="Times New Roman"/>
          <w:sz w:val="20"/>
          <w:szCs w:val="20"/>
          <w:lang w:val="en-US" w:eastAsia="en-US"/>
        </w:rPr>
        <w:t>Liu Q, Basu S, Qiu Y, Tang F, Dong F (2010) A role of Miz-1 in Gfi-1-mediated transcriptional repression of CDKN1A. Oncogene 29: 2843-2852.</w:t>
      </w:r>
      <w:bookmarkEnd w:id="7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8" w:name="_ENREF_9"/>
      <w:r>
        <w:rPr>
          <w:rFonts w:cs="Times New Roman" w:ascii="Times New Roman" w:hAnsi="Times New Roman"/>
          <w:sz w:val="20"/>
          <w:szCs w:val="20"/>
          <w:lang w:val="en-US" w:eastAsia="en-US"/>
        </w:rPr>
        <w:t>Grimes HL, Gilks CB, Chan TO, Porter S, Tsichlis PN (1996) The Gfi-1 protooncoprotein represses Bax expression and inhibits T-cell death. Proc Natl Acad Sci U S A 93: 14569-14573.</w:t>
      </w:r>
      <w:bookmarkEnd w:id="8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9" w:name="_ENREF_10"/>
      <w:r>
        <w:rPr>
          <w:rFonts w:cs="Times New Roman" w:ascii="Times New Roman" w:hAnsi="Times New Roman"/>
          <w:sz w:val="20"/>
          <w:szCs w:val="20"/>
          <w:lang w:val="en-US" w:eastAsia="en-US"/>
        </w:rPr>
        <w:t>Chen R, Liliental JE, Kowalski PE, Lu Q, Cohen SN (2011) Regulation of transcription of hypoxia-inducible factor-1alpha (HIF-1alpha) by heat shock factors HSF2 and HSF4. Oncogene 30: 2570-2580.</w:t>
      </w:r>
      <w:bookmarkEnd w:id="9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0" w:name="_ENREF_11"/>
      <w:r>
        <w:rPr>
          <w:rFonts w:cs="Times New Roman" w:ascii="Times New Roman" w:hAnsi="Times New Roman"/>
          <w:sz w:val="20"/>
          <w:szCs w:val="20"/>
          <w:lang w:val="en-US" w:eastAsia="en-US"/>
        </w:rPr>
        <w:t>Garrett-Sinha LA, Hou P, Wang D, Grabiner B, Araujo E, et al. (2005) Spi-1 and Spi-B control the expression of the Grap2 gene in B cells. Gene 353: 134-146.</w:t>
      </w:r>
      <w:bookmarkEnd w:id="10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1" w:name="_ENREF_12"/>
      <w:r>
        <w:rPr>
          <w:rFonts w:cs="Times New Roman" w:ascii="Times New Roman" w:hAnsi="Times New Roman"/>
          <w:sz w:val="20"/>
          <w:szCs w:val="20"/>
          <w:lang w:val="en-US" w:eastAsia="en-US"/>
        </w:rPr>
        <w:t>Rao S, Garrett-Sinha LA, Yoon J, Simon MC (1999) The Ets factors PU.1 and Spi-B regulate the transcription in vivo of P2Y10, a lymphoid restricted heptahelical receptor. J Biol Chem 274: 34245-34252.</w:t>
      </w:r>
      <w:bookmarkEnd w:id="11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2" w:name="_ENREF_13"/>
      <w:r>
        <w:rPr>
          <w:rFonts w:cs="Times New Roman" w:ascii="Times New Roman" w:hAnsi="Times New Roman"/>
          <w:sz w:val="20"/>
          <w:szCs w:val="20"/>
          <w:lang w:val="en-US" w:eastAsia="en-US"/>
        </w:rPr>
        <w:t>Muller S, Sideras P, Smith CI, Xanthopoulos KG (1996) Cell specific expression of human Bruton's agammaglobulinemia tyrosine kinase gene (Btk) is regulated by Sp1- and Spi-1/PU.1-family members. Oncogene 13: 1955-1964.</w:t>
      </w:r>
      <w:bookmarkEnd w:id="12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3" w:name="_ENREF_14"/>
      <w:r>
        <w:rPr>
          <w:rFonts w:cs="Times New Roman" w:ascii="Times New Roman" w:hAnsi="Times New Roman"/>
          <w:sz w:val="20"/>
          <w:szCs w:val="20"/>
          <w:lang w:val="en-US" w:eastAsia="en-US"/>
        </w:rPr>
        <w:t>Boyapati A, Ren B, Zhang DE (2011) SERPINB13 is a novel RUNX1 target gene. Biochem Biophys Res Commun 411: 115-120.</w:t>
      </w:r>
      <w:bookmarkEnd w:id="13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4" w:name="_ENREF_15"/>
      <w:r>
        <w:rPr>
          <w:rFonts w:cs="Times New Roman" w:ascii="Times New Roman" w:hAnsi="Times New Roman"/>
          <w:sz w:val="20"/>
          <w:szCs w:val="20"/>
          <w:lang w:val="en-US" w:eastAsia="en-US"/>
        </w:rPr>
        <w:t>Duque-Afonso J, Solari L, Essig A, Berg T, Pahl HL, et al. (2011) Regulation of the adaptor molecule LAT2, an in vivo target gene of AML1/ETO (RUNX1/RUNX1T1), during myeloid differentiation. Br J Haematol 153: 612-622.</w:t>
      </w:r>
      <w:bookmarkEnd w:id="14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5" w:name="_ENREF_16"/>
      <w:r>
        <w:rPr>
          <w:rFonts w:cs="Times New Roman" w:ascii="Times New Roman" w:hAnsi="Times New Roman"/>
          <w:sz w:val="20"/>
          <w:szCs w:val="20"/>
          <w:lang w:val="en-US" w:eastAsia="en-US"/>
        </w:rPr>
        <w:t>Jalagadugula G, Mao G, Kaur G, Dhanasekaran DN, Rao AK (2011) Platelet protein kinase C-theta deficiency with human RUNX1 mutation: PRKCQ is a transcriptional target of RUNX1. Arterioscler Thromb Vasc Biol 31: 921-927.</w:t>
      </w:r>
      <w:bookmarkEnd w:id="15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6" w:name="_ENREF_17"/>
      <w:r>
        <w:rPr>
          <w:rFonts w:cs="Times New Roman" w:ascii="Times New Roman" w:hAnsi="Times New Roman"/>
          <w:sz w:val="20"/>
          <w:szCs w:val="20"/>
          <w:lang w:val="en-US" w:eastAsia="en-US"/>
        </w:rPr>
        <w:t>Jalagadugula G, Mao G, Kaur G, Goldfinger LE, Dhanasekaran DN, et al. (2010) Regulation of platelet myosin light chain (MYL9) by RUNX1: implications for thrombocytopenia and platelet dysfunction in RUNX1 haplodeficiency. Blood 116: 6037-6045.</w:t>
      </w:r>
      <w:bookmarkEnd w:id="16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7" w:name="_ENREF_18"/>
      <w:r>
        <w:rPr>
          <w:rFonts w:cs="Times New Roman" w:ascii="Times New Roman" w:hAnsi="Times New Roman"/>
          <w:sz w:val="20"/>
          <w:szCs w:val="20"/>
          <w:lang w:val="en-US" w:eastAsia="en-US"/>
        </w:rPr>
        <w:t>Kaur G, Jalagadugula G, Mao G, Rao AK (2010) RUNX1/core binding factor A2 regulates platelet 12-lipoxygenase gene (ALOX12): studies in human RUNX1 haplodeficiency. Blood 115: 3128-3135.</w:t>
      </w:r>
      <w:bookmarkEnd w:id="17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8" w:name="_ENREF_19"/>
      <w:r>
        <w:rPr>
          <w:rFonts w:cs="Times New Roman" w:ascii="Times New Roman" w:hAnsi="Times New Roman"/>
          <w:sz w:val="20"/>
          <w:szCs w:val="20"/>
          <w:lang w:val="en-US" w:eastAsia="en-US"/>
        </w:rPr>
        <w:t>Hug BA, Ahmed N, Robbins JA, Lazar MA (2004) A chromatin immunoprecipitation screen reveals protein kinase Cbeta as a direct RUNX1 target gene. J Biol Chem 279: 825-830.</w:t>
      </w:r>
      <w:bookmarkEnd w:id="18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9" w:name="_ENREF_20"/>
      <w:r>
        <w:rPr>
          <w:rFonts w:cs="Times New Roman" w:ascii="Times New Roman" w:hAnsi="Times New Roman"/>
          <w:sz w:val="20"/>
          <w:szCs w:val="20"/>
          <w:lang w:val="en-US" w:eastAsia="en-US"/>
        </w:rPr>
        <w:t>Bruni F, Polosa PL, Gadaleta MN, Cantatore P, Roberti M (2010) Nuclear respiratory factor 2 induces the expression of many but not all human proteins acting in mitochondrial DNA transcription and replication. J Biol Chem 285: 3939-3948.</w:t>
      </w:r>
      <w:bookmarkEnd w:id="19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0" w:name="_ENREF_21"/>
      <w:r>
        <w:rPr>
          <w:rFonts w:cs="Times New Roman" w:ascii="Times New Roman" w:hAnsi="Times New Roman"/>
          <w:sz w:val="20"/>
          <w:szCs w:val="20"/>
          <w:lang w:val="en-US" w:eastAsia="en-US"/>
        </w:rPr>
        <w:t>Hayashi R, Ueda T, Farwell MA, Takeuchi N (2007) Nuclear respiratory factor 2 activates transcription of human mitochondrial translation initiation factor 2 gene. Mitochondrion 7: 195-203.</w:t>
      </w:r>
      <w:bookmarkEnd w:id="20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1" w:name="_ENREF_22"/>
      <w:r>
        <w:rPr>
          <w:rFonts w:cs="Times New Roman" w:ascii="Times New Roman" w:hAnsi="Times New Roman"/>
          <w:sz w:val="20"/>
          <w:szCs w:val="20"/>
          <w:lang w:val="en-US" w:eastAsia="en-US"/>
        </w:rPr>
        <w:t>Kozmik Z, Wang S, Dorfler P, Adams B, Busslinger M (1992) The promoter of the CD19 gene is a target for the B-cell-specific transcription factor BSAP. Mol Cell Biol 12: 2662-2672.</w:t>
      </w:r>
      <w:bookmarkEnd w:id="21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2" w:name="_ENREF_23"/>
      <w:r>
        <w:rPr>
          <w:rFonts w:cs="Times New Roman" w:ascii="Times New Roman" w:hAnsi="Times New Roman"/>
          <w:sz w:val="20"/>
          <w:szCs w:val="20"/>
          <w:lang w:val="en-US" w:eastAsia="en-US"/>
        </w:rPr>
        <w:t>McManus S, Ebert A, Salvagiotto G, Medvedovic J, Sun Q, et al. (2011) The transcription factor Pax5 regulates its target genes by recruiting chromatin-modifying proteins in committed B cells. EMBO J 30: 2388-2404.</w:t>
      </w:r>
      <w:bookmarkEnd w:id="22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3" w:name="_ENREF_24"/>
      <w:r>
        <w:rPr>
          <w:rFonts w:cs="Times New Roman" w:ascii="Times New Roman" w:hAnsi="Times New Roman"/>
          <w:sz w:val="20"/>
          <w:szCs w:val="20"/>
          <w:lang w:val="en-US" w:eastAsia="en-US"/>
        </w:rPr>
        <w:t>Fitzsimmons D, Hodsdon W, Wheat W, Maira SM, Wasylyk B, et al. (1996) Pax-5 (BSAP) recruits Ets proto-oncogene family proteins to form functional ternary complexes on a B-cell-specific promoter. Genes Dev 10: 2198-2211.</w:t>
      </w:r>
      <w:bookmarkEnd w:id="23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4" w:name="_ENREF_25"/>
      <w:r>
        <w:rPr>
          <w:rFonts w:cs="Times New Roman" w:ascii="Times New Roman" w:hAnsi="Times New Roman"/>
          <w:sz w:val="20"/>
          <w:szCs w:val="20"/>
          <w:lang w:val="en-US" w:eastAsia="en-US"/>
        </w:rPr>
        <w:t>Bao J, Lin H, Ouyang Y, Lei D, Osman A, et al. (2004) Activity-dependent transcription regulation of PSD-95 by neuregulin-1 and Eos. Nat Neurosci 7: 1250-1258.</w:t>
      </w:r>
      <w:bookmarkEnd w:id="24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5" w:name="_ENREF_26"/>
      <w:r>
        <w:rPr>
          <w:rFonts w:cs="Times New Roman" w:ascii="Times New Roman" w:hAnsi="Times New Roman"/>
          <w:sz w:val="20"/>
          <w:szCs w:val="20"/>
          <w:lang w:val="en-US" w:eastAsia="en-US"/>
        </w:rPr>
        <w:t>Huang B, Ahn YT, McPherson L, Clayberger C, Krensky AM (2007) Interaction of PRP4 with Kruppel-like factor 13 regulates CCL5 transcription. J Immunol 178: 7081-7087.</w:t>
      </w:r>
      <w:bookmarkEnd w:id="25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6" w:name="_ENREF_27"/>
      <w:r>
        <w:rPr>
          <w:rFonts w:cs="Times New Roman" w:ascii="Times New Roman" w:hAnsi="Times New Roman"/>
          <w:sz w:val="20"/>
          <w:szCs w:val="20"/>
          <w:lang w:val="en-US" w:eastAsia="en-US"/>
        </w:rPr>
        <w:t>Song A, Patel A, Thamatrakoln K, Liu C, Feng D, et al. (2002) Functional domains and DNA-binding sequences of RFLAT-1/KLF13, a Kruppel-like transcription factor of activated T lymphocytes. J Biol Chem 277: 30055-30065.</w:t>
      </w:r>
      <w:bookmarkEnd w:id="26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7" w:name="_ENREF_28"/>
      <w:r>
        <w:rPr>
          <w:rFonts w:cs="Times New Roman" w:ascii="Times New Roman" w:hAnsi="Times New Roman"/>
          <w:sz w:val="20"/>
          <w:szCs w:val="20"/>
          <w:lang w:val="en-US" w:eastAsia="en-US"/>
        </w:rPr>
        <w:t>Hedge SP, Kumar A, Kurschner C, Shapiro LH (1998) c-Maf interacts with c-Myb to regulate transcription of an early myeloid gene during differentiation. Mol Cell Biol 18: 2729-2737.</w:t>
      </w:r>
      <w:bookmarkEnd w:id="27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8" w:name="_ENREF_29"/>
      <w:r>
        <w:rPr>
          <w:rFonts w:cs="Times New Roman" w:ascii="Times New Roman" w:hAnsi="Times New Roman"/>
          <w:sz w:val="20"/>
          <w:szCs w:val="20"/>
          <w:lang w:val="en-US" w:eastAsia="en-US"/>
        </w:rPr>
        <w:t>Mahoney KM, Petrovic N, Schacke W, Shapiro LH (2007) CD13/APN transcription is regulated by the proto-oncogene c-Maf via an atypical response element. Gene 403: 178-187.</w:t>
      </w:r>
      <w:bookmarkEnd w:id="28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9" w:name="_ENREF_30"/>
      <w:r>
        <w:rPr>
          <w:rFonts w:cs="Times New Roman" w:ascii="Times New Roman" w:hAnsi="Times New Roman"/>
          <w:sz w:val="20"/>
          <w:szCs w:val="20"/>
          <w:lang w:val="en-US" w:eastAsia="en-US"/>
        </w:rPr>
        <w:t>Morito N, Yoh K, Fujioka Y, Nakano T, Shimohata H, et al. (2006) Overexpression of c-Maf contributes to T-cell lymphoma in both mice and human. Cancer Res 66: 812-819.</w:t>
      </w:r>
      <w:bookmarkEnd w:id="29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0" w:name="_ENREF_31"/>
      <w:r>
        <w:rPr>
          <w:rFonts w:cs="Times New Roman" w:ascii="Times New Roman" w:hAnsi="Times New Roman"/>
          <w:sz w:val="20"/>
          <w:szCs w:val="20"/>
          <w:lang w:val="en-US" w:eastAsia="en-US"/>
        </w:rPr>
        <w:t>Hurt EM, Wiestner A, Rosenwald A, Shaffer AL, Campo E, et al. (2004) Overexpression of c-maf is a frequent oncogenic event in multiple myeloma that promotes proliferation and pathological interactions with bone marrow stroma. Cancer Cell 5: 191-199.</w:t>
      </w:r>
      <w:bookmarkEnd w:id="30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1" w:name="_ENREF_32"/>
      <w:r>
        <w:rPr>
          <w:rFonts w:cs="Times New Roman" w:ascii="Times New Roman" w:hAnsi="Times New Roman"/>
          <w:sz w:val="20"/>
          <w:szCs w:val="20"/>
          <w:lang w:val="en-US" w:eastAsia="en-US"/>
        </w:rPr>
        <w:t>Hegde SP, Zhao J, Ashmun RA, Shapiro LH (1999) c-Maf induces monocytic differentiation and apoptosis in bipotent myeloid progenitors. Blood 94: 1578-1589.</w:t>
      </w:r>
      <w:bookmarkEnd w:id="31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2" w:name="_ENREF_33"/>
      <w:r>
        <w:rPr>
          <w:rFonts w:cs="Times New Roman" w:ascii="Times New Roman" w:hAnsi="Times New Roman"/>
          <w:sz w:val="20"/>
          <w:szCs w:val="20"/>
          <w:lang w:val="en-US" w:eastAsia="en-US"/>
        </w:rPr>
        <w:t>Peng S, Lalani S, Leavenworth JW, Ho IC, Pauza ME (2007) c-Maf interacts with c-Myb to down-regulate Bcl-2 expression and increase apoptosis in peripheral CD4 cells. Eur J Immunol 37: 2868-2880.</w:t>
      </w:r>
      <w:bookmarkEnd w:id="32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3" w:name="_ENREF_34"/>
      <w:r>
        <w:rPr>
          <w:rFonts w:cs="Times New Roman" w:ascii="Times New Roman" w:hAnsi="Times New Roman"/>
          <w:sz w:val="20"/>
          <w:szCs w:val="20"/>
          <w:lang w:val="en-US" w:eastAsia="en-US"/>
        </w:rPr>
        <w:t>Peng S, Wu H, Mo YY, Watabe K, Pauza ME (2009) c-Maf increases apoptosis in peripheral CD8 cells by transactivating Caspase 6. Immunology 127: 267-278.</w:t>
      </w:r>
      <w:bookmarkEnd w:id="33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4" w:name="_ENREF_35"/>
      <w:r>
        <w:rPr>
          <w:rFonts w:cs="Times New Roman" w:ascii="Times New Roman" w:hAnsi="Times New Roman"/>
          <w:sz w:val="20"/>
          <w:szCs w:val="20"/>
          <w:lang w:val="en-US" w:eastAsia="en-US"/>
        </w:rPr>
        <w:t>Omoteyama K, Ikeda H, Imaki J, Sakai M (2006) Activation of connective tissue growth factor gene by the c-Maf and Lc-Maf transcription factors. Biochem Biophys Res Commun 339: 1089-1097.</w:t>
      </w:r>
      <w:bookmarkEnd w:id="34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5" w:name="_ENREF_36"/>
      <w:r>
        <w:rPr>
          <w:rFonts w:cs="Times New Roman" w:ascii="Times New Roman" w:hAnsi="Times New Roman"/>
          <w:sz w:val="20"/>
          <w:szCs w:val="20"/>
          <w:lang w:val="en-US" w:eastAsia="en-US"/>
        </w:rPr>
        <w:t>Kim JI, Ho IC, Grusby MJ, Glimcher LH (1999) The transcription factor c-Maf controls the production of interleukin-4 but not other Th2 cytokines. Immunity 10: 745-751.</w:t>
      </w:r>
      <w:bookmarkEnd w:id="35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6" w:name="_ENREF_37"/>
      <w:r>
        <w:rPr>
          <w:rFonts w:cs="Times New Roman" w:ascii="Times New Roman" w:hAnsi="Times New Roman"/>
          <w:sz w:val="20"/>
          <w:szCs w:val="20"/>
          <w:lang w:val="en-US" w:eastAsia="en-US"/>
        </w:rPr>
        <w:t>Chen XP, Falkner DH, Morel PA (2005) Impaired IL-4 production by CD8+ T cells in NOD mice is related to a defect of c-Maf binding to the IL-4 promoter. Eur J Immunol 35: 1408-1417.</w:t>
      </w:r>
      <w:bookmarkEnd w:id="36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7" w:name="_ENREF_38"/>
      <w:r>
        <w:rPr>
          <w:rFonts w:cs="Times New Roman" w:ascii="Times New Roman" w:hAnsi="Times New Roman"/>
          <w:sz w:val="20"/>
          <w:szCs w:val="20"/>
          <w:lang w:val="en-US" w:eastAsia="en-US"/>
        </w:rPr>
        <w:t>Xu J, Yang Y, Qiu G, Lal G, Wu Z, et al. (2009) c-Maf regulates IL-10 expression during Th17 polarization. J Immunol 182: 6226-6236.</w:t>
      </w:r>
      <w:bookmarkEnd w:id="37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8" w:name="_ENREF_39"/>
      <w:r>
        <w:rPr>
          <w:rFonts w:cs="Times New Roman" w:ascii="Times New Roman" w:hAnsi="Times New Roman"/>
          <w:sz w:val="20"/>
          <w:szCs w:val="20"/>
          <w:lang w:val="en-US" w:eastAsia="en-US"/>
        </w:rPr>
        <w:t>Henderson YC, Frederick MJ, Jayakumar A, Choi Y, Wang MT, et al. (2007) Human LBP-32/MGR is a repressor of the P450scc in human choriocarcinoma cell line JEG-3. Placenta 28: 152-160.</w:t>
      </w:r>
      <w:bookmarkEnd w:id="38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9" w:name="_ENREF_40"/>
      <w:r>
        <w:rPr>
          <w:rFonts w:cs="Times New Roman" w:ascii="Times New Roman" w:hAnsi="Times New Roman"/>
          <w:sz w:val="20"/>
          <w:szCs w:val="20"/>
          <w:lang w:val="en-US" w:eastAsia="en-US"/>
        </w:rPr>
        <w:t>Slonim DK, Koide K, Johnson KL, Tantravahi U, Cowan JM, et al. (2009) Functional genomic analysis of amniotic fluid cell-free mRNA suggests that oxidative stress is significant in Down syndrome fetuses. Proc Natl Acad Sci U S A 106: 9425-9429.</w:t>
      </w:r>
      <w:bookmarkEnd w:id="39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40" w:name="_ENREF_41"/>
      <w:r>
        <w:rPr>
          <w:rFonts w:cs="Times New Roman" w:ascii="Times New Roman" w:hAnsi="Times New Roman"/>
          <w:sz w:val="20"/>
          <w:szCs w:val="20"/>
          <w:lang w:val="en-US" w:eastAsia="en-US"/>
        </w:rPr>
        <w:t>Bruce KD, Cagampang FR, Argenton M, Zhang J, Ethirajan PL, et al. (2009) Maternal high-fat feeding primes steatohepatitis in adult mice offspring, involving mitochondrial dysfunction and altered lipogenesis gene expression. Hepatology 50: 1796-1808.</w:t>
      </w:r>
      <w:bookmarkEnd w:id="40"/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3:03:00Z</dcterms:created>
  <dc:creator>lichong</dc:creator>
  <dc:description/>
  <dc:language>en-US</dc:language>
  <cp:lastModifiedBy>lichong</cp:lastModifiedBy>
  <dcterms:modified xsi:type="dcterms:W3CDTF">2012-05-10T13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